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4FEB7" w14:textId="78E85713" w:rsidR="005F7800" w:rsidRDefault="005F7800" w:rsidP="001C415D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5866CD">
        <w:rPr>
          <w:rFonts w:ascii="Times New Roman" w:hAnsi="Times New Roman"/>
          <w:b/>
          <w:bCs/>
          <w:sz w:val="24"/>
        </w:rPr>
        <w:t xml:space="preserve">Table </w:t>
      </w:r>
      <w:r w:rsidR="005C7BAD" w:rsidRPr="005866CD">
        <w:rPr>
          <w:rFonts w:ascii="Times New Roman" w:hAnsi="Times New Roman"/>
          <w:b/>
          <w:bCs/>
          <w:sz w:val="24"/>
        </w:rPr>
        <w:t>S</w:t>
      </w:r>
      <w:r w:rsidR="00A95B02">
        <w:rPr>
          <w:rFonts w:ascii="Times New Roman" w:hAnsi="Times New Roman"/>
          <w:b/>
          <w:bCs/>
          <w:sz w:val="24"/>
        </w:rPr>
        <w:t>1</w:t>
      </w:r>
    </w:p>
    <w:p w14:paraId="7848EFE2" w14:textId="77777777" w:rsidR="00E32B00" w:rsidRPr="00217FD3" w:rsidRDefault="00E32B00" w:rsidP="00E32B00">
      <w:pPr>
        <w:ind w:firstLine="480"/>
        <w:rPr>
          <w:rFonts w:ascii="Times New Roman" w:hAnsi="Times New Roman" w:cs="Times New Roman"/>
          <w:sz w:val="24"/>
        </w:rPr>
      </w:pPr>
      <w:bookmarkStart w:id="0" w:name="_Hlk181179974"/>
      <w:r w:rsidRPr="002B277C">
        <w:rPr>
          <w:rFonts w:ascii="Times New Roman" w:hAnsi="Times New Roman" w:cs="Times New Roman"/>
          <w:sz w:val="24"/>
        </w:rPr>
        <w:t>T</w:t>
      </w:r>
      <w:r w:rsidRPr="002B277C">
        <w:rPr>
          <w:rFonts w:ascii="Times New Roman" w:hAnsi="Times New Roman" w:cs="Times New Roman" w:hint="eastAsia"/>
          <w:sz w:val="24"/>
        </w:rPr>
        <w:t>he</w:t>
      </w:r>
      <w:r w:rsidRPr="002B277C">
        <w:rPr>
          <w:rFonts w:ascii="Times New Roman" w:hAnsi="Times New Roman" w:cs="Times New Roman"/>
          <w:sz w:val="24"/>
        </w:rPr>
        <w:t xml:space="preserve"> </w:t>
      </w:r>
      <w:r w:rsidRPr="00217FD3">
        <w:rPr>
          <w:rFonts w:ascii="Times New Roman" w:hAnsi="Times New Roman" w:cs="Times New Roman"/>
          <w:sz w:val="24"/>
        </w:rPr>
        <w:t>kit parameters</w:t>
      </w:r>
      <w:r w:rsidRPr="002B277C">
        <w:rPr>
          <w:rFonts w:ascii="Times New Roman" w:hAnsi="Times New Roman" w:cs="Times New Roman"/>
          <w:sz w:val="24"/>
        </w:rPr>
        <w:t xml:space="preserve"> </w:t>
      </w:r>
      <w:r w:rsidRPr="002B277C">
        <w:rPr>
          <w:rFonts w:ascii="Times New Roman" w:hAnsi="Times New Roman" w:cs="Times New Roman" w:hint="eastAsia"/>
          <w:sz w:val="24"/>
        </w:rPr>
        <w:t>information</w:t>
      </w:r>
      <w:bookmarkEnd w:id="0"/>
      <w:r w:rsidRPr="002B277C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a7"/>
        <w:tblW w:w="4611" w:type="pct"/>
        <w:jc w:val="center"/>
        <w:tblLook w:val="04A0" w:firstRow="1" w:lastRow="0" w:firstColumn="1" w:lastColumn="0" w:noHBand="0" w:noVBand="1"/>
      </w:tblPr>
      <w:tblGrid>
        <w:gridCol w:w="3095"/>
        <w:gridCol w:w="1993"/>
        <w:gridCol w:w="3276"/>
      </w:tblGrid>
      <w:tr w:rsidR="00E32B00" w:rsidRPr="00A95B02" w14:paraId="246A6377" w14:textId="77777777" w:rsidTr="00D12EBC">
        <w:trPr>
          <w:jc w:val="center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27A252" w14:textId="77777777" w:rsidR="00E32B00" w:rsidRPr="00A95B02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A0819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ame</w:t>
            </w:r>
          </w:p>
        </w:tc>
        <w:tc>
          <w:tcPr>
            <w:tcW w:w="18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8AE8F4" w14:textId="77777777" w:rsidR="00E32B00" w:rsidRPr="00A95B02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A0819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Kit Item No.</w:t>
            </w:r>
          </w:p>
        </w:tc>
        <w:tc>
          <w:tcPr>
            <w:tcW w:w="30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177EDA" w14:textId="77777777" w:rsidR="00E32B00" w:rsidRPr="00A95B02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A95B0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ntibody source</w:t>
            </w:r>
          </w:p>
        </w:tc>
      </w:tr>
      <w:tr w:rsidR="00E32B00" w:rsidRPr="00A95B02" w14:paraId="4DBE727D" w14:textId="77777777" w:rsidTr="00D12EBC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767FC9" w14:textId="77777777" w:rsidR="00E32B00" w:rsidRPr="00A95B02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bookmarkStart w:id="1" w:name="OLE_LINK1"/>
            <w:r w:rsidRPr="00217FD3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Trypsin</w:t>
            </w:r>
            <w:bookmarkEnd w:id="1"/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10F44B" w14:textId="77777777" w:rsidR="00E32B00" w:rsidRPr="00595D88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95D88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A080-2-2</w:t>
            </w:r>
          </w:p>
        </w:tc>
        <w:tc>
          <w:tcPr>
            <w:tcW w:w="30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78DCE2" w14:textId="77777777" w:rsidR="00E32B00" w:rsidRPr="00A95B02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819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Nanjing </w:t>
            </w:r>
            <w:proofErr w:type="spellStart"/>
            <w:r w:rsidRPr="001A0819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Jiancheng</w:t>
            </w:r>
            <w:proofErr w:type="spellEnd"/>
            <w:r w:rsidRPr="001A0819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Bioengineering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 xml:space="preserve">, </w:t>
            </w:r>
            <w:r w:rsidRPr="001A0819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hina</w:t>
            </w:r>
          </w:p>
        </w:tc>
      </w:tr>
      <w:tr w:rsidR="00E32B00" w:rsidRPr="00A95B02" w14:paraId="44E2DDEA" w14:textId="77777777" w:rsidTr="00D12EBC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FB95" w14:textId="77777777" w:rsidR="00E32B00" w:rsidRPr="00217FD3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217FD3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Lipas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23242" w14:textId="77777777" w:rsidR="00E32B00" w:rsidRPr="00595D88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95D88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A054-1-1</w:t>
            </w:r>
          </w:p>
        </w:tc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EF17B" w14:textId="77777777" w:rsidR="00E32B00" w:rsidRPr="00A95B02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2B00" w:rsidRPr="00A95B02" w14:paraId="0B8BC46D" w14:textId="77777777" w:rsidTr="00D12EBC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838DE" w14:textId="77777777" w:rsidR="00E32B00" w:rsidRPr="00217FD3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217FD3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Amylas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A74D8" w14:textId="77777777" w:rsidR="00E32B00" w:rsidRPr="00595D88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D88">
              <w:rPr>
                <w:rFonts w:ascii="Times New Roman" w:hAnsi="Times New Roman" w:cs="Times New Roman" w:hint="eastAsia"/>
                <w:sz w:val="24"/>
                <w:szCs w:val="24"/>
              </w:rPr>
              <w:t>C016-1-1</w:t>
            </w:r>
          </w:p>
        </w:tc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2DEE" w14:textId="77777777" w:rsidR="00E32B00" w:rsidRPr="00A95B02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E32B00" w:rsidRPr="00A95B02" w14:paraId="4316A70E" w14:textId="77777777" w:rsidTr="00D12EBC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B4F96" w14:textId="4676812A" w:rsidR="00E32B00" w:rsidRPr="00217FD3" w:rsidRDefault="001A0E5E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</w:t>
            </w:r>
            <w:r w:rsidRPr="001A0E5E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lkaline phosphatas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8D3A1" w14:textId="77777777" w:rsidR="00E32B00" w:rsidRPr="00595D88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95D88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A059-2-2</w:t>
            </w:r>
          </w:p>
        </w:tc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BB2CA" w14:textId="77777777" w:rsidR="00E32B00" w:rsidRPr="00A95B02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E32B00" w:rsidRPr="00A95B02" w14:paraId="5E04E4F8" w14:textId="77777777" w:rsidTr="00D12EBC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39C5A" w14:textId="77777777" w:rsidR="00E32B00" w:rsidRPr="00217FD3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bookmarkStart w:id="2" w:name="_Hlk176766853"/>
            <w:r w:rsidRPr="00217FD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a</w:t>
            </w:r>
            <w:r w:rsidRPr="00482055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</w:rPr>
              <w:t>+</w:t>
            </w:r>
            <w:r w:rsidRPr="00217FD3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  <w:r w:rsidRPr="00217FD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K</w:t>
            </w:r>
            <w:r w:rsidRPr="00482055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  <w:r w:rsidRPr="00217FD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TP</w:t>
            </w:r>
            <w:bookmarkEnd w:id="2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2017D" w14:textId="77777777" w:rsidR="00E32B00" w:rsidRPr="00595D88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95D88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A070-2-2</w:t>
            </w:r>
          </w:p>
        </w:tc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D541" w14:textId="77777777" w:rsidR="00E32B00" w:rsidRPr="00A95B02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E32B00" w:rsidRPr="00A95B02" w14:paraId="4F81F568" w14:textId="77777777" w:rsidTr="00D12EBC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0ED6F" w14:textId="353A4FA5" w:rsidR="00E32B00" w:rsidRPr="00217FD3" w:rsidRDefault="001A0E5E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</w:t>
            </w:r>
            <w:r w:rsidRPr="001A0E5E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eatine kinas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1B860" w14:textId="77777777" w:rsidR="00E32B00" w:rsidRPr="00595D88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95D88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A032-1-1</w:t>
            </w:r>
          </w:p>
        </w:tc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B4138" w14:textId="77777777" w:rsidR="00E32B00" w:rsidRPr="00A95B02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E32B00" w:rsidRPr="00A95B02" w14:paraId="411AEC6C" w14:textId="77777777" w:rsidTr="00D12EBC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07E8F" w14:textId="3AC22E95" w:rsidR="00E32B00" w:rsidRPr="00217FD3" w:rsidRDefault="001A0E5E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A0E5E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γ</w:t>
            </w:r>
            <w:r w:rsidRPr="001A0E5E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glutamyl transferas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3FD61" w14:textId="77777777" w:rsidR="00E32B00" w:rsidRPr="00595D88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95D88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C017-2-1</w:t>
            </w:r>
          </w:p>
        </w:tc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C4C61" w14:textId="77777777" w:rsidR="00E32B00" w:rsidRPr="00A95B02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E32B00" w:rsidRPr="00A95B02" w14:paraId="7E0E1F24" w14:textId="77777777" w:rsidTr="00D12EBC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CB424" w14:textId="251DF3A9" w:rsidR="00E32B00" w:rsidRPr="00217FD3" w:rsidRDefault="00993B1E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D</w:t>
            </w:r>
            <w:r w:rsidRPr="00993B1E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iamine oxidas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798CD" w14:textId="77777777" w:rsidR="00E32B00" w:rsidRPr="00595D88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95D88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A088-1-1</w:t>
            </w:r>
          </w:p>
        </w:tc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DD481" w14:textId="77777777" w:rsidR="00E32B00" w:rsidRPr="00A95B02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E32B00" w:rsidRPr="00A95B02" w14:paraId="7D1FD61A" w14:textId="77777777" w:rsidTr="00D12EBC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DB6D0" w14:textId="4032BAA4" w:rsidR="00E32B00" w:rsidRDefault="00993B1E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</w:t>
            </w:r>
            <w:r w:rsidRPr="00993B1E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londialdehyd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B4AD1" w14:textId="77777777" w:rsidR="00E32B00" w:rsidRPr="00595D88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95D88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A003-1-2</w:t>
            </w:r>
          </w:p>
        </w:tc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1F424" w14:textId="77777777" w:rsidR="00E32B00" w:rsidRPr="00A95B02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E32B00" w:rsidRPr="00A95B02" w14:paraId="775FAB58" w14:textId="77777777" w:rsidTr="00D12EBC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59928" w14:textId="7A6A1069" w:rsidR="00E32B00" w:rsidRDefault="00993B1E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</w:t>
            </w:r>
            <w:r w:rsidRPr="00993B1E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otein carbonyl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17B28" w14:textId="77777777" w:rsidR="00E32B00" w:rsidRPr="00595D88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95D88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A087-1-2</w:t>
            </w:r>
          </w:p>
        </w:tc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E8F64" w14:textId="77777777" w:rsidR="00E32B00" w:rsidRPr="00A95B02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E32B00" w:rsidRPr="00A95B02" w14:paraId="144902F2" w14:textId="77777777" w:rsidTr="00D12EBC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D3BC4" w14:textId="4C943E76" w:rsidR="00E32B00" w:rsidRDefault="00093E03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</w:t>
            </w:r>
            <w:r w:rsidRPr="00093E0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otal antioxidant capacity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A9E27" w14:textId="77777777" w:rsidR="00E32B00" w:rsidRPr="00595D88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95D88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A015-2-1</w:t>
            </w:r>
          </w:p>
        </w:tc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210BD" w14:textId="77777777" w:rsidR="00E32B00" w:rsidRPr="00A95B02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E32B00" w:rsidRPr="00A95B02" w14:paraId="178A4CEF" w14:textId="77777777" w:rsidTr="00D12EBC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2C10D" w14:textId="05CC94F2" w:rsidR="00E32B00" w:rsidRDefault="00093E03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</w:t>
            </w:r>
            <w:r w:rsidRPr="00093E0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uperoxide dismutas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4DFF9" w14:textId="77777777" w:rsidR="00E32B00" w:rsidRPr="00595D88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95D88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A001-2-2</w:t>
            </w:r>
          </w:p>
        </w:tc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11B89" w14:textId="77777777" w:rsidR="00E32B00" w:rsidRPr="00A95B02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E32B00" w:rsidRPr="00A95B02" w14:paraId="3FFF13D1" w14:textId="77777777" w:rsidTr="00D12EBC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63189" w14:textId="77777777" w:rsidR="00E32B00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65E7C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Glutathione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 w:rsidRPr="00C65E7C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eroxidas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71DE5" w14:textId="77777777" w:rsidR="00E32B00" w:rsidRPr="00595D88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95D88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A</w:t>
            </w:r>
            <w:r w:rsidRPr="00595D8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05-1-2</w:t>
            </w:r>
          </w:p>
        </w:tc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2E52E" w14:textId="77777777" w:rsidR="00E32B00" w:rsidRPr="00A95B02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E32B00" w:rsidRPr="00A95B02" w14:paraId="6D5B1A9B" w14:textId="77777777" w:rsidTr="00D12EBC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80760" w14:textId="110F5776" w:rsidR="00E32B00" w:rsidRDefault="00093E03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G</w:t>
            </w:r>
            <w:r w:rsidRPr="00093E0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lutathion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FCE88" w14:textId="77777777" w:rsidR="00E32B00" w:rsidRPr="00595D88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95D88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A006-2-1</w:t>
            </w:r>
          </w:p>
        </w:tc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31D61" w14:textId="77777777" w:rsidR="00E32B00" w:rsidRPr="00A95B02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E32B00" w:rsidRPr="00A95B02" w14:paraId="6B7BF110" w14:textId="77777777" w:rsidTr="00D12EBC"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189CA0" w14:textId="77777777" w:rsidR="00E32B00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65E7C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atalase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3D8AC1" w14:textId="77777777" w:rsidR="00E32B00" w:rsidRPr="00595D88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95D88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A</w:t>
            </w:r>
            <w:r w:rsidRPr="00595D8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07-1-1</w:t>
            </w:r>
          </w:p>
        </w:tc>
        <w:tc>
          <w:tcPr>
            <w:tcW w:w="3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00E5C9" w14:textId="77777777" w:rsidR="00E32B00" w:rsidRPr="00A95B02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E32B00" w:rsidRPr="00A95B02" w14:paraId="7ECC4D9B" w14:textId="77777777" w:rsidTr="00D12EBC"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DBD0A0" w14:textId="77777777" w:rsidR="00E32B00" w:rsidRPr="00C65E7C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9B5D4C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eactive Oxygen Species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DF4D7C" w14:textId="77777777" w:rsidR="00E32B00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033S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AC7332" w14:textId="77777777" w:rsidR="00E32B00" w:rsidRPr="00A95B02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C35E0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Beyotime</w:t>
            </w:r>
            <w:proofErr w:type="spellEnd"/>
            <w:r w:rsidRPr="00C35E0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Biotechnology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，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hina</w:t>
            </w:r>
          </w:p>
        </w:tc>
      </w:tr>
      <w:tr w:rsidR="00E32B00" w:rsidRPr="00A95B02" w14:paraId="4A73E6FE" w14:textId="77777777" w:rsidTr="00D12EBC"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CA2AAA" w14:textId="77777777" w:rsidR="00E32B00" w:rsidRPr="009B5D4C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70A79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Lipopolysaccharide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D3C999" w14:textId="77777777" w:rsidR="00E32B00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70A79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QS47706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E9C693" w14:textId="77777777" w:rsidR="00E32B00" w:rsidRPr="00C35E08" w:rsidRDefault="00E32B00" w:rsidP="00D12E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70A79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Beijing </w:t>
            </w:r>
            <w:proofErr w:type="spellStart"/>
            <w:r w:rsidRPr="00170A79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gersion</w:t>
            </w:r>
            <w:proofErr w:type="spellEnd"/>
            <w:r w:rsidRPr="00170A79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Bio-Technology Co., Ltd, China</w:t>
            </w:r>
          </w:p>
        </w:tc>
      </w:tr>
    </w:tbl>
    <w:p w14:paraId="5F93B1D2" w14:textId="77777777" w:rsidR="00307E5B" w:rsidRDefault="00307E5B" w:rsidP="00E32B0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  <w:sectPr w:rsidR="00307E5B" w:rsidSect="00307E5B">
          <w:pgSz w:w="11906" w:h="16838"/>
          <w:pgMar w:top="1440" w:right="1418" w:bottom="1440" w:left="1418" w:header="851" w:footer="992" w:gutter="0"/>
          <w:cols w:space="425"/>
          <w:docGrid w:type="lines" w:linePitch="312"/>
        </w:sectPr>
      </w:pPr>
    </w:p>
    <w:p w14:paraId="5B6A6706" w14:textId="0D6372ED" w:rsidR="00222728" w:rsidRPr="005031D6" w:rsidRDefault="00222728" w:rsidP="001C415D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kern w:val="0"/>
          <w:sz w:val="32"/>
          <w:szCs w:val="32"/>
        </w:rPr>
      </w:pPr>
      <w:bookmarkStart w:id="3" w:name="_Hlk121167467"/>
      <w:r w:rsidRPr="004C4FA7"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</w:p>
    <w:p w14:paraId="5D4C0D3B" w14:textId="1008543D" w:rsidR="00E1618F" w:rsidRPr="004C4FA7" w:rsidRDefault="007711EE" w:rsidP="001C41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4" w:name="_Hlk121167757"/>
      <w:r>
        <w:rPr>
          <w:rFonts w:ascii="Times New Roman" w:hAnsi="Times New Roman" w:cs="Times New Roman"/>
          <w:bCs/>
          <w:kern w:val="0"/>
          <w:sz w:val="24"/>
          <w:szCs w:val="24"/>
        </w:rPr>
        <w:t>The t</w:t>
      </w:r>
      <w:r w:rsidR="00E1618F" w:rsidRPr="004C4FA7">
        <w:rPr>
          <w:rFonts w:ascii="Times New Roman" w:hAnsi="Times New Roman" w:cs="Times New Roman"/>
          <w:bCs/>
          <w:kern w:val="0"/>
          <w:sz w:val="24"/>
          <w:szCs w:val="24"/>
        </w:rPr>
        <w:t>arget proteins</w:t>
      </w:r>
      <w:r w:rsidR="00E1618F" w:rsidRPr="004C4FA7">
        <w:rPr>
          <w:rFonts w:ascii="Times New Roman" w:hAnsi="Times New Roman" w:cs="Times New Roman"/>
          <w:sz w:val="24"/>
          <w:szCs w:val="24"/>
        </w:rPr>
        <w:t xml:space="preserve">, dilution factor, </w:t>
      </w:r>
      <w:r w:rsidR="00E1618F" w:rsidRPr="004C4FA7">
        <w:rPr>
          <w:rFonts w:ascii="Times New Roman" w:hAnsi="Times New Roman" w:cs="Times New Roman"/>
          <w:bCs/>
          <w:kern w:val="0"/>
          <w:sz w:val="24"/>
          <w:szCs w:val="24"/>
        </w:rPr>
        <w:t xml:space="preserve">antibody cat. no. </w:t>
      </w:r>
      <w:r w:rsidR="00E1618F" w:rsidRPr="004C4FA7">
        <w:rPr>
          <w:rFonts w:ascii="Times New Roman" w:hAnsi="Times New Roman" w:cs="Times New Roman"/>
          <w:sz w:val="24"/>
          <w:szCs w:val="24"/>
        </w:rPr>
        <w:t xml:space="preserve">and </w:t>
      </w:r>
      <w:r w:rsidR="00E1618F" w:rsidRPr="004C4FA7">
        <w:rPr>
          <w:rFonts w:ascii="Times New Roman" w:hAnsi="Times New Roman" w:cs="Times New Roman"/>
          <w:bCs/>
          <w:kern w:val="0"/>
          <w:sz w:val="24"/>
          <w:szCs w:val="24"/>
        </w:rPr>
        <w:t>antibody source</w:t>
      </w:r>
      <w:r w:rsidR="00E1618F" w:rsidRPr="004C4FA7">
        <w:rPr>
          <w:rFonts w:ascii="Times New Roman" w:hAnsi="Times New Roman" w:cs="Times New Roman"/>
          <w:sz w:val="24"/>
          <w:szCs w:val="24"/>
        </w:rPr>
        <w:t xml:space="preserve"> of </w:t>
      </w:r>
      <w:r w:rsidR="00E1618F" w:rsidRPr="004C4FA7">
        <w:rPr>
          <w:rFonts w:ascii="Times New Roman" w:hAnsi="Times New Roman" w:cs="Times New Roman"/>
          <w:bCs/>
          <w:kern w:val="0"/>
          <w:sz w:val="24"/>
          <w:szCs w:val="24"/>
        </w:rPr>
        <w:t>proteins</w:t>
      </w:r>
      <w:r w:rsidR="00E1618F" w:rsidRPr="004C4FA7">
        <w:rPr>
          <w:rFonts w:ascii="Times New Roman" w:hAnsi="Times New Roman" w:cs="Times New Roman"/>
          <w:sz w:val="24"/>
          <w:szCs w:val="24"/>
        </w:rPr>
        <w:t xml:space="preserve"> selected for </w:t>
      </w:r>
      <w:r w:rsidR="009F1B33" w:rsidRPr="009F1B33">
        <w:rPr>
          <w:rFonts w:ascii="Times New Roman" w:hAnsi="Times New Roman" w:cs="Times New Roman"/>
          <w:sz w:val="24"/>
          <w:szCs w:val="24"/>
        </w:rPr>
        <w:t>Western blot analysis and immunofluorescence</w:t>
      </w:r>
      <w:r w:rsidR="009E6E3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4985" w:type="pct"/>
        <w:jc w:val="center"/>
        <w:tblLook w:val="04A0" w:firstRow="1" w:lastRow="0" w:firstColumn="1" w:lastColumn="0" w:noHBand="0" w:noVBand="1"/>
      </w:tblPr>
      <w:tblGrid>
        <w:gridCol w:w="1870"/>
        <w:gridCol w:w="1674"/>
        <w:gridCol w:w="2552"/>
        <w:gridCol w:w="2185"/>
      </w:tblGrid>
      <w:tr w:rsidR="00654A89" w:rsidRPr="00A95B02" w14:paraId="17F98D9B" w14:textId="77777777" w:rsidTr="001C415D">
        <w:trPr>
          <w:jc w:val="center"/>
        </w:trPr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bookmarkEnd w:id="3"/>
          <w:bookmarkEnd w:id="4"/>
          <w:p w14:paraId="49A47390" w14:textId="77777777" w:rsidR="00E1618F" w:rsidRPr="00A95B02" w:rsidRDefault="00E1618F" w:rsidP="00811E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A95B0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arget proteins</w:t>
            </w:r>
          </w:p>
        </w:tc>
        <w:tc>
          <w:tcPr>
            <w:tcW w:w="16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F24111" w14:textId="77777777" w:rsidR="00E1618F" w:rsidRPr="00A95B02" w:rsidRDefault="00E1618F" w:rsidP="00654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A95B0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Dilution factor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B6F648" w14:textId="77777777" w:rsidR="00E1618F" w:rsidRPr="00A95B02" w:rsidRDefault="00E1618F" w:rsidP="00654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A95B0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ntibody cat. no.</w:t>
            </w:r>
          </w:p>
        </w:tc>
        <w:tc>
          <w:tcPr>
            <w:tcW w:w="21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12D81D" w14:textId="77777777" w:rsidR="00E1618F" w:rsidRPr="00A95B02" w:rsidRDefault="00E1618F" w:rsidP="00654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A95B0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ntibody source</w:t>
            </w:r>
          </w:p>
        </w:tc>
      </w:tr>
      <w:tr w:rsidR="00CA6BC1" w:rsidRPr="00A95B02" w14:paraId="318E6259" w14:textId="77777777" w:rsidTr="001C415D">
        <w:trPr>
          <w:jc w:val="center"/>
        </w:trPr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6F1914" w14:textId="06BD2119" w:rsidR="00CA6BC1" w:rsidRPr="00A95B02" w:rsidRDefault="005B3659" w:rsidP="00811E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OCK1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21E569" w14:textId="536F544A" w:rsidR="00CA6BC1" w:rsidRPr="00A95B02" w:rsidRDefault="00CA6BC1" w:rsidP="00654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A95B0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:</w:t>
            </w:r>
            <w:r w:rsidR="006B19E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5</w:t>
            </w:r>
            <w:r w:rsidR="00E43E2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0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6AE27B" w14:textId="5B0882D7" w:rsidR="00CA6BC1" w:rsidRPr="00A95B02" w:rsidRDefault="00E43E2B" w:rsidP="00654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05-19</w:t>
            </w:r>
          </w:p>
        </w:tc>
        <w:tc>
          <w:tcPr>
            <w:tcW w:w="21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718FBC" w14:textId="2B5FA3B6" w:rsidR="00CA6BC1" w:rsidRPr="00A95B02" w:rsidRDefault="00027820" w:rsidP="00654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7820">
              <w:rPr>
                <w:rFonts w:ascii="Times New Roman" w:hAnsi="Times New Roman" w:cs="Times New Roman"/>
                <w:sz w:val="24"/>
                <w:szCs w:val="24"/>
              </w:rPr>
              <w:t>Huabio</w:t>
            </w:r>
            <w:proofErr w:type="spellEnd"/>
            <w:r w:rsidR="00CA6BC1" w:rsidRPr="00A95B02">
              <w:rPr>
                <w:rFonts w:ascii="Times New Roman" w:hAnsi="Times New Roman" w:cs="Times New Roman"/>
                <w:sz w:val="24"/>
                <w:szCs w:val="24"/>
              </w:rPr>
              <w:t>, China</w:t>
            </w:r>
          </w:p>
          <w:p w14:paraId="217F73E8" w14:textId="5A37033E" w:rsidR="00CA6BC1" w:rsidRPr="00A95B02" w:rsidRDefault="00CA6BC1" w:rsidP="00654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BC1" w:rsidRPr="00A95B02" w14:paraId="49866B9C" w14:textId="77777777" w:rsidTr="001C415D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8C94F" w14:textId="2ACB6595" w:rsidR="00CA6BC1" w:rsidRPr="00A95B02" w:rsidRDefault="00697720" w:rsidP="00811E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IRT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FC8DF" w14:textId="109AB069" w:rsidR="00CA6BC1" w:rsidRPr="00A95B02" w:rsidRDefault="00CA6BC1" w:rsidP="00654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A95B0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:</w:t>
            </w:r>
            <w:r w:rsidR="0017792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</w:t>
            </w:r>
            <w:r w:rsidRPr="00A95B0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9DF71" w14:textId="02640D59" w:rsidR="00CA6BC1" w:rsidRPr="00A95B02" w:rsidRDefault="00177928" w:rsidP="00654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Z04-01</w:t>
            </w:r>
          </w:p>
        </w:tc>
        <w:tc>
          <w:tcPr>
            <w:tcW w:w="21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EDB004" w14:textId="4C361D65" w:rsidR="00CA6BC1" w:rsidRPr="00A95B02" w:rsidRDefault="00CA6BC1" w:rsidP="00654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BC1" w:rsidRPr="00A95B02" w14:paraId="403A1F2C" w14:textId="77777777" w:rsidTr="001C415D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1B05E" w14:textId="3EB7FA9D" w:rsidR="00CA6BC1" w:rsidRPr="00A95B02" w:rsidRDefault="00CA6BC1" w:rsidP="00811E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B02">
              <w:rPr>
                <w:rFonts w:ascii="Times New Roman" w:hAnsi="Times New Roman" w:cs="Times New Roman"/>
                <w:sz w:val="24"/>
                <w:szCs w:val="24"/>
              </w:rPr>
              <w:t>p-AKT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7FBEF" w14:textId="6BEF2D0C" w:rsidR="00CA6BC1" w:rsidRPr="00A95B02" w:rsidRDefault="00CA6BC1" w:rsidP="00654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A95B0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:</w:t>
            </w:r>
            <w:r w:rsidR="006B19E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5</w:t>
            </w:r>
            <w:r w:rsidRPr="00A95B0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8EE58" w14:textId="2D35B17C" w:rsidR="00CA6BC1" w:rsidRPr="00A95B02" w:rsidRDefault="006B19EB" w:rsidP="00654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1607-73</w:t>
            </w:r>
          </w:p>
        </w:tc>
        <w:tc>
          <w:tcPr>
            <w:tcW w:w="21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AC7CBC" w14:textId="6B60BF5B" w:rsidR="00CA6BC1" w:rsidRPr="00A95B02" w:rsidRDefault="00CA6BC1" w:rsidP="00654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BC1" w:rsidRPr="00A95B02" w14:paraId="4155EC2E" w14:textId="77777777" w:rsidTr="001C415D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2D727" w14:textId="2E9CFDB0" w:rsidR="00CA6BC1" w:rsidRPr="00A95B02" w:rsidRDefault="00CA6BC1" w:rsidP="00811E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B02">
              <w:rPr>
                <w:rFonts w:ascii="Times New Roman" w:hAnsi="Times New Roman" w:cs="Times New Roman"/>
                <w:sz w:val="24"/>
                <w:szCs w:val="24"/>
              </w:rPr>
              <w:t>AKT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4BB1A" w14:textId="054FB3C6" w:rsidR="00CA6BC1" w:rsidRPr="00A95B02" w:rsidRDefault="00CA6BC1" w:rsidP="00654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A95B0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:</w:t>
            </w:r>
            <w:r w:rsidR="006B19E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5</w:t>
            </w:r>
            <w:r w:rsidRPr="00A95B0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A964F" w14:textId="5BC32B53" w:rsidR="00CA6BC1" w:rsidRPr="00A95B02" w:rsidRDefault="006B19EB" w:rsidP="00654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1609-51</w:t>
            </w:r>
          </w:p>
        </w:tc>
        <w:tc>
          <w:tcPr>
            <w:tcW w:w="21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352193" w14:textId="0E5E7B48" w:rsidR="00CA6BC1" w:rsidRPr="00A95B02" w:rsidRDefault="00CA6BC1" w:rsidP="00654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F05" w:rsidRPr="00A95B02" w14:paraId="4CB5922B" w14:textId="77777777" w:rsidTr="001C415D">
        <w:trPr>
          <w:jc w:val="center"/>
        </w:trPr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3E77D1" w14:textId="3BB9ABF4" w:rsidR="00124F05" w:rsidRPr="00A95B02" w:rsidRDefault="00124F05" w:rsidP="00811E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cludin</w:t>
            </w:r>
            <w:proofErr w:type="spellEnd"/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87802A" w14:textId="20BACC36" w:rsidR="00124F05" w:rsidRPr="00A95B02" w:rsidRDefault="00124F05" w:rsidP="00654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A95B0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: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0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4CB30A" w14:textId="3BD7F2A3" w:rsidR="00124F05" w:rsidRPr="00A95B02" w:rsidRDefault="00124F05" w:rsidP="00654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J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J091-08</w:t>
            </w:r>
          </w:p>
        </w:tc>
        <w:tc>
          <w:tcPr>
            <w:tcW w:w="21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7D29B3" w14:textId="6DE5DB83" w:rsidR="00124F05" w:rsidRPr="00A95B02" w:rsidRDefault="00124F05" w:rsidP="005031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Hua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bio</w:t>
            </w:r>
            <w:proofErr w:type="spellEnd"/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, China</w:t>
            </w:r>
          </w:p>
        </w:tc>
      </w:tr>
      <w:tr w:rsidR="00124F05" w:rsidRPr="00A95B02" w14:paraId="69DC3BD2" w14:textId="77777777" w:rsidTr="001C415D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7F785" w14:textId="4D54B32F" w:rsidR="00124F05" w:rsidRPr="00A95B02" w:rsidRDefault="00124F05" w:rsidP="00811E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-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F4E1B" w14:textId="303697B5" w:rsidR="00124F05" w:rsidRPr="00A95B02" w:rsidRDefault="00124F05" w:rsidP="00654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A95B0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: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442C4" w14:textId="70C7DB75" w:rsidR="00124F05" w:rsidRPr="00A95B02" w:rsidRDefault="00124F05" w:rsidP="00654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H07-09</w:t>
            </w:r>
          </w:p>
        </w:tc>
        <w:tc>
          <w:tcPr>
            <w:tcW w:w="2185" w:type="dxa"/>
            <w:vMerge/>
            <w:tcBorders>
              <w:left w:val="nil"/>
              <w:right w:val="nil"/>
            </w:tcBorders>
            <w:vAlign w:val="center"/>
          </w:tcPr>
          <w:p w14:paraId="5FF234B0" w14:textId="7937D4A6" w:rsidR="00124F05" w:rsidRPr="00A95B02" w:rsidRDefault="00124F05" w:rsidP="005031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F05" w:rsidRPr="00A95B02" w14:paraId="146A0BDA" w14:textId="77777777" w:rsidTr="00C751F5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44C70" w14:textId="23D60BF1" w:rsidR="00124F05" w:rsidRPr="00A95B02" w:rsidRDefault="00124F05" w:rsidP="00811E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adherin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5444D" w14:textId="50712FDA" w:rsidR="00124F05" w:rsidRPr="00A95B02" w:rsidRDefault="00124F05" w:rsidP="00654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5B0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: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9E8C2" w14:textId="3DD6A57E" w:rsidR="00124F05" w:rsidRPr="00A95B02" w:rsidRDefault="00124F05" w:rsidP="00654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0287</w:t>
            </w:r>
          </w:p>
        </w:tc>
        <w:tc>
          <w:tcPr>
            <w:tcW w:w="2185" w:type="dxa"/>
            <w:vMerge/>
            <w:tcBorders>
              <w:left w:val="nil"/>
              <w:right w:val="nil"/>
            </w:tcBorders>
            <w:vAlign w:val="center"/>
          </w:tcPr>
          <w:p w14:paraId="5F532973" w14:textId="136BC383" w:rsidR="00124F05" w:rsidRPr="00A95B02" w:rsidRDefault="00124F05" w:rsidP="005031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124F05" w:rsidRPr="00A95B02" w14:paraId="76EEC505" w14:textId="77777777" w:rsidTr="00C751F5">
        <w:trPr>
          <w:jc w:val="center"/>
        </w:trPr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56AE10" w14:textId="4BB6FA7B" w:rsidR="00124F05" w:rsidRDefault="00124F05" w:rsidP="00811E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t xml:space="preserve"> </w:t>
            </w:r>
            <w:r w:rsidRPr="00326A31">
              <w:rPr>
                <w:rFonts w:ascii="Times New Roman" w:hAnsi="Times New Roman" w:cs="Times New Roman"/>
                <w:sz w:val="24"/>
                <w:szCs w:val="24"/>
              </w:rPr>
              <w:t>catenin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607D84" w14:textId="1DC84151" w:rsidR="00124F05" w:rsidRPr="00A95B02" w:rsidRDefault="00124F05" w:rsidP="00654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:20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BC2BC3" w14:textId="7F6ADBD0" w:rsidR="00124F05" w:rsidRDefault="00124F05" w:rsidP="00654A8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7-16</w:t>
            </w:r>
          </w:p>
        </w:tc>
        <w:tc>
          <w:tcPr>
            <w:tcW w:w="21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E7A696" w14:textId="3C413CB0" w:rsidR="00124F05" w:rsidRPr="00A95B02" w:rsidRDefault="00124F05" w:rsidP="005031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</w:tbl>
    <w:p w14:paraId="3EF78340" w14:textId="1FDCEC3E" w:rsidR="008A7BFA" w:rsidRPr="00E530BC" w:rsidRDefault="008A7BFA" w:rsidP="00124F05">
      <w:pPr>
        <w:spacing w:line="480" w:lineRule="auto"/>
      </w:pPr>
    </w:p>
    <w:sectPr w:rsidR="008A7BFA" w:rsidRPr="00E530BC" w:rsidSect="00C6349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7BAF96" w14:textId="77777777" w:rsidR="00EE01E3" w:rsidRDefault="00EE01E3" w:rsidP="005F7800">
      <w:r>
        <w:separator/>
      </w:r>
    </w:p>
  </w:endnote>
  <w:endnote w:type="continuationSeparator" w:id="0">
    <w:p w14:paraId="5726120D" w14:textId="77777777" w:rsidR="00EE01E3" w:rsidRDefault="00EE01E3" w:rsidP="005F78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AB4D22" w14:textId="77777777" w:rsidR="00CC3F3A" w:rsidRDefault="00CC3F3A">
    <w:pPr>
      <w:pStyle w:val="a5"/>
      <w:ind w:firstLine="1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1981014"/>
      <w:docPartObj>
        <w:docPartGallery w:val="Page Numbers (Bottom of Page)"/>
        <w:docPartUnique/>
      </w:docPartObj>
    </w:sdtPr>
    <w:sdtEndPr/>
    <w:sdtContent>
      <w:p w14:paraId="3BCCA045" w14:textId="77777777" w:rsidR="00CC3F3A" w:rsidRDefault="00CC3F3A">
        <w:pPr>
          <w:pStyle w:val="a5"/>
          <w:ind w:firstLine="18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F4E63">
          <w:rPr>
            <w:noProof/>
            <w:lang w:val="zh-CN"/>
          </w:rPr>
          <w:t>22</w:t>
        </w:r>
        <w:r>
          <w:fldChar w:fldCharType="end"/>
        </w:r>
      </w:p>
    </w:sdtContent>
  </w:sdt>
  <w:p w14:paraId="342D4777" w14:textId="77777777" w:rsidR="00CC3F3A" w:rsidRDefault="00CC3F3A">
    <w:pPr>
      <w:pStyle w:val="a5"/>
      <w:ind w:firstLine="1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B6B39D" w14:textId="77777777" w:rsidR="00CC3F3A" w:rsidRDefault="00CC3F3A">
    <w:pPr>
      <w:pStyle w:val="a5"/>
      <w:ind w:firstLine="1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071E3A" w14:textId="77777777" w:rsidR="00EE01E3" w:rsidRDefault="00EE01E3" w:rsidP="005F7800">
      <w:r>
        <w:separator/>
      </w:r>
    </w:p>
  </w:footnote>
  <w:footnote w:type="continuationSeparator" w:id="0">
    <w:p w14:paraId="44C0EDF1" w14:textId="77777777" w:rsidR="00EE01E3" w:rsidRDefault="00EE01E3" w:rsidP="005F78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91C671" w14:textId="77777777" w:rsidR="00CC3F3A" w:rsidRDefault="00CC3F3A">
    <w:pPr>
      <w:pStyle w:val="a3"/>
      <w:ind w:firstLine="1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2AB0CD" w14:textId="77777777" w:rsidR="00CC3F3A" w:rsidRPr="004255F5" w:rsidRDefault="00CC3F3A" w:rsidP="004255F5">
    <w:pPr>
      <w:pStyle w:val="a3"/>
      <w:pBdr>
        <w:bottom w:val="none" w:sz="0" w:space="0" w:color="auto"/>
      </w:pBdr>
      <w:ind w:firstLine="1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943CCE" w14:textId="77777777" w:rsidR="00CC3F3A" w:rsidRDefault="00CC3F3A">
    <w:pPr>
      <w:pStyle w:val="a3"/>
      <w:ind w:firstLine="1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quaculture 复制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2ew5xrbe2x5repvvmpaas3xfs0pdr9d52d&quot;&gt;我的EndNote库&lt;record-ids&gt;&lt;item&gt;331&lt;/item&gt;&lt;item&gt;332&lt;/item&gt;&lt;/record-ids&gt;&lt;/item&gt;&lt;/Libraries&gt;"/>
  </w:docVars>
  <w:rsids>
    <w:rsidRoot w:val="00723079"/>
    <w:rsid w:val="00027820"/>
    <w:rsid w:val="00035EF9"/>
    <w:rsid w:val="000533C2"/>
    <w:rsid w:val="0006185E"/>
    <w:rsid w:val="000624D5"/>
    <w:rsid w:val="00063A11"/>
    <w:rsid w:val="00066D4A"/>
    <w:rsid w:val="000914FA"/>
    <w:rsid w:val="00093E03"/>
    <w:rsid w:val="000A6BD4"/>
    <w:rsid w:val="000D7FEF"/>
    <w:rsid w:val="001011A2"/>
    <w:rsid w:val="00103606"/>
    <w:rsid w:val="00123CAE"/>
    <w:rsid w:val="00124F05"/>
    <w:rsid w:val="00127DB9"/>
    <w:rsid w:val="00157F6B"/>
    <w:rsid w:val="00165D9A"/>
    <w:rsid w:val="00170A79"/>
    <w:rsid w:val="00177928"/>
    <w:rsid w:val="001A0E5E"/>
    <w:rsid w:val="001B7948"/>
    <w:rsid w:val="001C415D"/>
    <w:rsid w:val="001D3B2F"/>
    <w:rsid w:val="001E548A"/>
    <w:rsid w:val="00222728"/>
    <w:rsid w:val="002256B1"/>
    <w:rsid w:val="00230E21"/>
    <w:rsid w:val="002313E5"/>
    <w:rsid w:val="00241133"/>
    <w:rsid w:val="00275AE4"/>
    <w:rsid w:val="002976DC"/>
    <w:rsid w:val="002A1496"/>
    <w:rsid w:val="002C3F09"/>
    <w:rsid w:val="002D0595"/>
    <w:rsid w:val="002E545B"/>
    <w:rsid w:val="00301F61"/>
    <w:rsid w:val="00307E5B"/>
    <w:rsid w:val="00322883"/>
    <w:rsid w:val="00326A31"/>
    <w:rsid w:val="00337C8B"/>
    <w:rsid w:val="00386C50"/>
    <w:rsid w:val="00393542"/>
    <w:rsid w:val="00411D2F"/>
    <w:rsid w:val="00427E39"/>
    <w:rsid w:val="004670AC"/>
    <w:rsid w:val="00484531"/>
    <w:rsid w:val="004C4FA7"/>
    <w:rsid w:val="004E4B02"/>
    <w:rsid w:val="004E651E"/>
    <w:rsid w:val="005031D6"/>
    <w:rsid w:val="00506B7E"/>
    <w:rsid w:val="00535579"/>
    <w:rsid w:val="005530D9"/>
    <w:rsid w:val="005866CD"/>
    <w:rsid w:val="00595D88"/>
    <w:rsid w:val="005B3659"/>
    <w:rsid w:val="005C4A9E"/>
    <w:rsid w:val="005C76CF"/>
    <w:rsid w:val="005C7BAD"/>
    <w:rsid w:val="005F1C4A"/>
    <w:rsid w:val="005F2691"/>
    <w:rsid w:val="005F7800"/>
    <w:rsid w:val="006111F4"/>
    <w:rsid w:val="0064158D"/>
    <w:rsid w:val="00645224"/>
    <w:rsid w:val="00654A89"/>
    <w:rsid w:val="00672128"/>
    <w:rsid w:val="006815FF"/>
    <w:rsid w:val="00681875"/>
    <w:rsid w:val="0069054B"/>
    <w:rsid w:val="00697720"/>
    <w:rsid w:val="006B19EB"/>
    <w:rsid w:val="006C27F4"/>
    <w:rsid w:val="006E7876"/>
    <w:rsid w:val="00723079"/>
    <w:rsid w:val="00736669"/>
    <w:rsid w:val="00754AB4"/>
    <w:rsid w:val="007711EE"/>
    <w:rsid w:val="007A1CE4"/>
    <w:rsid w:val="007A64D4"/>
    <w:rsid w:val="007D764B"/>
    <w:rsid w:val="007E052D"/>
    <w:rsid w:val="007E5ADC"/>
    <w:rsid w:val="00811713"/>
    <w:rsid w:val="00811E59"/>
    <w:rsid w:val="00814AF3"/>
    <w:rsid w:val="00820179"/>
    <w:rsid w:val="0084288B"/>
    <w:rsid w:val="00857459"/>
    <w:rsid w:val="00871551"/>
    <w:rsid w:val="008A0635"/>
    <w:rsid w:val="008A7BFA"/>
    <w:rsid w:val="008B52A2"/>
    <w:rsid w:val="008B6DD5"/>
    <w:rsid w:val="008D418D"/>
    <w:rsid w:val="008E5D39"/>
    <w:rsid w:val="008F40A0"/>
    <w:rsid w:val="008F7513"/>
    <w:rsid w:val="009061E4"/>
    <w:rsid w:val="00911DC7"/>
    <w:rsid w:val="0092330F"/>
    <w:rsid w:val="00950D58"/>
    <w:rsid w:val="00973C96"/>
    <w:rsid w:val="0098733F"/>
    <w:rsid w:val="00993B1E"/>
    <w:rsid w:val="009979B9"/>
    <w:rsid w:val="009B02BE"/>
    <w:rsid w:val="009B5D4C"/>
    <w:rsid w:val="009C6B3F"/>
    <w:rsid w:val="009D0912"/>
    <w:rsid w:val="009E392E"/>
    <w:rsid w:val="009E6E3F"/>
    <w:rsid w:val="009F0381"/>
    <w:rsid w:val="009F1B33"/>
    <w:rsid w:val="00A00FE4"/>
    <w:rsid w:val="00A212CB"/>
    <w:rsid w:val="00A719F6"/>
    <w:rsid w:val="00A95B02"/>
    <w:rsid w:val="00AA29E5"/>
    <w:rsid w:val="00AA5791"/>
    <w:rsid w:val="00AA6045"/>
    <w:rsid w:val="00AB13E2"/>
    <w:rsid w:val="00AD3870"/>
    <w:rsid w:val="00B230C2"/>
    <w:rsid w:val="00B33DA8"/>
    <w:rsid w:val="00B51F9B"/>
    <w:rsid w:val="00B61ABB"/>
    <w:rsid w:val="00B849B0"/>
    <w:rsid w:val="00B957B4"/>
    <w:rsid w:val="00B96159"/>
    <w:rsid w:val="00BC187C"/>
    <w:rsid w:val="00BD0629"/>
    <w:rsid w:val="00BE193F"/>
    <w:rsid w:val="00C02EA6"/>
    <w:rsid w:val="00C156D1"/>
    <w:rsid w:val="00C35E08"/>
    <w:rsid w:val="00C60282"/>
    <w:rsid w:val="00C61C8D"/>
    <w:rsid w:val="00C625F9"/>
    <w:rsid w:val="00C63496"/>
    <w:rsid w:val="00C65E7C"/>
    <w:rsid w:val="00C67671"/>
    <w:rsid w:val="00C7692F"/>
    <w:rsid w:val="00CA6BC1"/>
    <w:rsid w:val="00CB67B0"/>
    <w:rsid w:val="00CC3F3A"/>
    <w:rsid w:val="00CD0130"/>
    <w:rsid w:val="00D01F90"/>
    <w:rsid w:val="00D460E0"/>
    <w:rsid w:val="00D53D42"/>
    <w:rsid w:val="00D674B9"/>
    <w:rsid w:val="00D962BD"/>
    <w:rsid w:val="00DA0A58"/>
    <w:rsid w:val="00DE4BDE"/>
    <w:rsid w:val="00DE5E50"/>
    <w:rsid w:val="00DF042A"/>
    <w:rsid w:val="00DF3257"/>
    <w:rsid w:val="00E1618F"/>
    <w:rsid w:val="00E27A38"/>
    <w:rsid w:val="00E30C52"/>
    <w:rsid w:val="00E32B00"/>
    <w:rsid w:val="00E42F3D"/>
    <w:rsid w:val="00E4336A"/>
    <w:rsid w:val="00E43E2B"/>
    <w:rsid w:val="00E530BC"/>
    <w:rsid w:val="00E7476E"/>
    <w:rsid w:val="00E917CE"/>
    <w:rsid w:val="00EC01E5"/>
    <w:rsid w:val="00EE01E3"/>
    <w:rsid w:val="00EE0F1C"/>
    <w:rsid w:val="00EF3EDB"/>
    <w:rsid w:val="00F16F0D"/>
    <w:rsid w:val="00F35B45"/>
    <w:rsid w:val="00F373B3"/>
    <w:rsid w:val="00F40C44"/>
    <w:rsid w:val="00F41D48"/>
    <w:rsid w:val="00F767D7"/>
    <w:rsid w:val="00F80237"/>
    <w:rsid w:val="00F80396"/>
    <w:rsid w:val="00F83F63"/>
    <w:rsid w:val="00F940C0"/>
    <w:rsid w:val="00FB5137"/>
    <w:rsid w:val="00FE0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14649F7"/>
  <w15:chartTrackingRefBased/>
  <w15:docId w15:val="{3CBA906F-01AE-45CD-A5D2-0E2F7E44C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5B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78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78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78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7800"/>
    <w:rPr>
      <w:sz w:val="18"/>
      <w:szCs w:val="18"/>
    </w:rPr>
  </w:style>
  <w:style w:type="table" w:styleId="a7">
    <w:name w:val="Table Grid"/>
    <w:basedOn w:val="a1"/>
    <w:uiPriority w:val="39"/>
    <w:qFormat/>
    <w:rsid w:val="005F78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qFormat/>
    <w:rsid w:val="008B6DD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8">
    <w:name w:val="表注格式"/>
    <w:basedOn w:val="a"/>
    <w:qFormat/>
    <w:rsid w:val="008B6DD5"/>
    <w:pPr>
      <w:jc w:val="center"/>
    </w:pPr>
    <w:rPr>
      <w:rFonts w:ascii="Times New Roman" w:eastAsia="宋体" w:hAnsi="Times New Roman" w:cs="Times New Roman"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D01F9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01F9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01F90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01F90"/>
    <w:rPr>
      <w:rFonts w:ascii="Calibri" w:hAnsi="Calibri" w:cs="Calibri"/>
      <w:noProof/>
      <w:sz w:val="20"/>
    </w:rPr>
  </w:style>
  <w:style w:type="character" w:styleId="a9">
    <w:name w:val="Hyperlink"/>
    <w:basedOn w:val="a0"/>
    <w:uiPriority w:val="99"/>
    <w:unhideWhenUsed/>
    <w:rsid w:val="00D01F90"/>
    <w:rPr>
      <w:color w:val="0000FF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D01F90"/>
    <w:rPr>
      <w:color w:val="605E5C"/>
      <w:shd w:val="clear" w:color="auto" w:fill="E1DFDD"/>
    </w:rPr>
  </w:style>
  <w:style w:type="character" w:customStyle="1" w:styleId="fontstyle01">
    <w:name w:val="fontstyle01"/>
    <w:basedOn w:val="a0"/>
    <w:rsid w:val="00D01F90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styleId="ab">
    <w:name w:val="line number"/>
    <w:basedOn w:val="a0"/>
    <w:uiPriority w:val="99"/>
    <w:semiHidden/>
    <w:unhideWhenUsed/>
    <w:rsid w:val="00CC3F3A"/>
  </w:style>
  <w:style w:type="table" w:customStyle="1" w:styleId="2">
    <w:name w:val="网格型2"/>
    <w:basedOn w:val="a1"/>
    <w:next w:val="a7"/>
    <w:uiPriority w:val="39"/>
    <w:qFormat/>
    <w:rsid w:val="00157F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FollowedHyperlink"/>
    <w:basedOn w:val="a0"/>
    <w:uiPriority w:val="99"/>
    <w:semiHidden/>
    <w:unhideWhenUsed/>
    <w:rsid w:val="001E548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B28FA5-4E1B-4630-9100-7BC531B42C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50648379@qq.com</dc:creator>
  <cp:keywords/>
  <dc:description/>
  <cp:lastModifiedBy>孙玥啊</cp:lastModifiedBy>
  <cp:revision>29</cp:revision>
  <cp:lastPrinted>2023-01-31T02:56:00Z</cp:lastPrinted>
  <dcterms:created xsi:type="dcterms:W3CDTF">2023-01-30T14:12:00Z</dcterms:created>
  <dcterms:modified xsi:type="dcterms:W3CDTF">2025-01-04T07:43:00Z</dcterms:modified>
</cp:coreProperties>
</file>